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9EEA9C" w14:textId="77777777" w:rsidR="00FA333D" w:rsidRDefault="00C11DE6" w:rsidP="00FA333D">
      <w:pPr>
        <w:widowControl w:val="0"/>
        <w:autoSpaceDE w:val="0"/>
        <w:autoSpaceDN w:val="0"/>
        <w:adjustRightInd w:val="0"/>
        <w:rPr>
          <w:rFonts w:ascii="Times New Roman" w:hAnsi="Times New Roman"/>
          <w:lang w:val="en-US"/>
        </w:rPr>
      </w:pPr>
      <w:r w:rsidRPr="002F0237">
        <w:rPr>
          <w:rFonts w:ascii="Times New Roman" w:hAnsi="Times New Roman"/>
          <w:b/>
          <w:lang w:val="en-US"/>
        </w:rPr>
        <w:t xml:space="preserve">Table </w:t>
      </w:r>
      <w:r>
        <w:rPr>
          <w:rFonts w:ascii="Times New Roman" w:hAnsi="Times New Roman"/>
          <w:b/>
          <w:lang w:val="en-US"/>
        </w:rPr>
        <w:t>S10</w:t>
      </w:r>
      <w:r w:rsidRPr="002F0237">
        <w:rPr>
          <w:rFonts w:ascii="Times New Roman" w:hAnsi="Times New Roman"/>
          <w:b/>
          <w:lang w:val="en-US"/>
        </w:rPr>
        <w:t xml:space="preserve">. Bath CRPS Body perception Disturbance questionnaire data for all conditions and for each participant according to body </w:t>
      </w:r>
      <w:r>
        <w:rPr>
          <w:rFonts w:ascii="Times New Roman" w:hAnsi="Times New Roman"/>
          <w:b/>
          <w:lang w:val="en-US"/>
        </w:rPr>
        <w:t>disturbance</w:t>
      </w:r>
      <w:r w:rsidRPr="002F0237" w:rsidDel="00291E77">
        <w:rPr>
          <w:rFonts w:ascii="Times New Roman" w:hAnsi="Times New Roman"/>
          <w:b/>
          <w:lang w:val="en-US"/>
        </w:rPr>
        <w:t xml:space="preserve"> </w:t>
      </w:r>
      <w:r w:rsidRPr="002F0237">
        <w:rPr>
          <w:rFonts w:ascii="Times New Roman" w:hAnsi="Times New Roman"/>
          <w:b/>
          <w:lang w:val="en-US"/>
        </w:rPr>
        <w:t>group.</w:t>
      </w:r>
      <w:r>
        <w:rPr>
          <w:rFonts w:ascii="Times New Roman" w:hAnsi="Times New Roman"/>
          <w:lang w:val="en-US"/>
        </w:rPr>
        <w:t xml:space="preserve"> The first four items are 11-level Likert items and the rest are frequency data.</w:t>
      </w:r>
      <w:r w:rsidRPr="00F22D79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>For the item “Part detached” the scale ranges from “very much a part” (0) to “completely detached” (11); for the item “Position unawareness” the scale ranges from “very aware” (0) to “completely unaware” (11); for the item “No attention to limb” the scale ranges from “full attention” (0) to “no attention” (11); for the item “Negative feelings” the scale ranges from “strongly positive” (0) to “strongly negative” (11).</w:t>
      </w:r>
    </w:p>
    <w:p w14:paraId="679B3EE8" w14:textId="77777777" w:rsidR="00C11DE6" w:rsidRPr="00983958" w:rsidRDefault="00C11DE6" w:rsidP="00FA333D">
      <w:pPr>
        <w:widowControl w:val="0"/>
        <w:autoSpaceDE w:val="0"/>
        <w:autoSpaceDN w:val="0"/>
        <w:adjustRightInd w:val="0"/>
        <w:rPr>
          <w:rFonts w:ascii="Times New Roman" w:hAnsi="Times New Roman"/>
          <w:lang w:val="en-US"/>
        </w:rPr>
      </w:pPr>
      <w:bookmarkStart w:id="0" w:name="_GoBack"/>
      <w:bookmarkEnd w:id="0"/>
    </w:p>
    <w:tbl>
      <w:tblPr>
        <w:tblW w:w="10805" w:type="dxa"/>
        <w:tblInd w:w="-1026" w:type="dxa"/>
        <w:tblLayout w:type="fixed"/>
        <w:tblLook w:val="04A0" w:firstRow="1" w:lastRow="0" w:firstColumn="1" w:lastColumn="0" w:noHBand="0" w:noVBand="1"/>
      </w:tblPr>
      <w:tblGrid>
        <w:gridCol w:w="992"/>
        <w:gridCol w:w="993"/>
        <w:gridCol w:w="556"/>
        <w:gridCol w:w="861"/>
        <w:gridCol w:w="1187"/>
        <w:gridCol w:w="1223"/>
        <w:gridCol w:w="992"/>
        <w:gridCol w:w="851"/>
        <w:gridCol w:w="1317"/>
        <w:gridCol w:w="961"/>
        <w:gridCol w:w="872"/>
      </w:tblGrid>
      <w:tr w:rsidR="00FA333D" w:rsidRPr="005C2386" w14:paraId="5A3CAD3B" w14:textId="77777777" w:rsidTr="00A52DB4">
        <w:trPr>
          <w:trHeight w:val="299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C93B1F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bCs/>
                <w:sz w:val="18"/>
                <w:szCs w:val="18"/>
              </w:rPr>
              <w:t>Conditio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EE033B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bCs/>
                <w:sz w:val="18"/>
                <w:szCs w:val="18"/>
              </w:rPr>
              <w:t>Distortion group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FEC8A7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bCs/>
                <w:sz w:val="18"/>
                <w:szCs w:val="18"/>
              </w:rPr>
              <w:t>P Id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645675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5C2386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s-ES" w:eastAsia="es-ES"/>
              </w:rPr>
              <w:t>Part</w:t>
            </w:r>
            <w:proofErr w:type="spellEnd"/>
            <w:r w:rsidRPr="005C2386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5C2386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s-ES" w:eastAsia="es-ES"/>
              </w:rPr>
              <w:t>detached</w:t>
            </w:r>
            <w:proofErr w:type="spellEnd"/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558B4A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s-ES" w:eastAsia="es-ES"/>
              </w:rPr>
              <w:t xml:space="preserve">Position </w:t>
            </w:r>
            <w:proofErr w:type="spellStart"/>
            <w:r w:rsidRPr="005C2386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s-ES" w:eastAsia="es-ES"/>
              </w:rPr>
              <w:t>unawareness</w:t>
            </w:r>
            <w:proofErr w:type="spellEnd"/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CD65FC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s-ES" w:eastAsia="es-ES"/>
              </w:rPr>
              <w:t xml:space="preserve">No </w:t>
            </w:r>
            <w:proofErr w:type="spellStart"/>
            <w:r w:rsidRPr="005C2386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s-ES" w:eastAsia="es-ES"/>
              </w:rPr>
              <w:t>attention</w:t>
            </w:r>
            <w:proofErr w:type="spellEnd"/>
            <w:r w:rsidRPr="005C2386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5C2386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s-ES" w:eastAsia="es-ES"/>
              </w:rPr>
              <w:t>to</w:t>
            </w:r>
            <w:proofErr w:type="spellEnd"/>
            <w:r w:rsidRPr="005C2386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5C2386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s-ES" w:eastAsia="es-ES"/>
              </w:rPr>
              <w:t>limb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CE2EB1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5C2386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s-ES" w:eastAsia="es-ES"/>
              </w:rPr>
              <w:t>Negative</w:t>
            </w:r>
            <w:proofErr w:type="spellEnd"/>
            <w:r w:rsidRPr="005C2386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5C2386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s-ES" w:eastAsia="es-ES"/>
              </w:rPr>
              <w:t>feelings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E21458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5C2386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s-ES" w:eastAsia="es-ES"/>
              </w:rPr>
              <w:t>Change</w:t>
            </w:r>
            <w:proofErr w:type="spellEnd"/>
            <w:r w:rsidRPr="005C2386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5C2386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s-ES" w:eastAsia="es-ES"/>
              </w:rPr>
              <w:t>Size</w:t>
            </w:r>
            <w:proofErr w:type="spellEnd"/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3337DB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5C2386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s-ES" w:eastAsia="es-ES"/>
              </w:rPr>
              <w:t>Change</w:t>
            </w:r>
            <w:proofErr w:type="spellEnd"/>
            <w:r w:rsidRPr="005C2386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5C2386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s-ES" w:eastAsia="es-ES"/>
              </w:rPr>
              <w:t>Temperature</w:t>
            </w:r>
            <w:proofErr w:type="spellEnd"/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F295C4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5C2386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s-ES" w:eastAsia="es-ES"/>
              </w:rPr>
              <w:t>Change</w:t>
            </w:r>
            <w:proofErr w:type="spellEnd"/>
            <w:r w:rsidRPr="005C2386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5C2386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s-ES" w:eastAsia="es-ES"/>
              </w:rPr>
              <w:t>Pressure</w:t>
            </w:r>
            <w:proofErr w:type="spellEnd"/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84570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5C2386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s-ES" w:eastAsia="es-ES"/>
              </w:rPr>
              <w:t>Change</w:t>
            </w:r>
            <w:proofErr w:type="spellEnd"/>
            <w:r w:rsidRPr="005C2386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5C2386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s-ES" w:eastAsia="es-ES"/>
              </w:rPr>
              <w:t>Weight</w:t>
            </w:r>
            <w:proofErr w:type="spellEnd"/>
          </w:p>
        </w:tc>
      </w:tr>
      <w:tr w:rsidR="00FA333D" w:rsidRPr="005C2386" w14:paraId="542F5651" w14:textId="77777777" w:rsidTr="00A52DB4">
        <w:trPr>
          <w:trHeight w:val="240"/>
        </w:trPr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CE9E94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re-test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A66E0D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‘Big’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CD8E434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04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7B785EA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69958D9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3F23374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DACD2F1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A252D50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F480DA8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A40DDB1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85AC49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 w:rsidR="00FA333D" w:rsidRPr="005C2386" w14:paraId="3651B4BB" w14:textId="77777777" w:rsidTr="00A52DB4">
        <w:trPr>
          <w:trHeight w:val="240"/>
        </w:trPr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0F4D8C" w14:textId="77777777" w:rsidR="00FA333D" w:rsidRPr="005C2386" w:rsidRDefault="00FA333D" w:rsidP="00A52DB4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1ED1D1" w14:textId="77777777" w:rsidR="00FA333D" w:rsidRPr="005C2386" w:rsidRDefault="00FA333D" w:rsidP="00A52DB4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6643695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1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D8EF566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069533F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3AB8835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6951785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0B420FC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9622AF4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616B073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7C1580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 w:rsidR="00FA333D" w:rsidRPr="005C2386" w14:paraId="0512567C" w14:textId="77777777" w:rsidTr="00A52DB4">
        <w:trPr>
          <w:trHeight w:val="55"/>
        </w:trPr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8F2C9E" w14:textId="77777777" w:rsidR="00FA333D" w:rsidRPr="005C2386" w:rsidRDefault="00FA333D" w:rsidP="00A52DB4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AF9C90" w14:textId="77777777" w:rsidR="00FA333D" w:rsidRPr="005C2386" w:rsidRDefault="00FA333D" w:rsidP="00A52DB4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E162132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0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2044FAF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A71C238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934A96C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4546E39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6156051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D1CD493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613DA60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AD7FF2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 w:rsidR="00FA333D" w:rsidRPr="005C2386" w14:paraId="3386F03B" w14:textId="77777777" w:rsidTr="00A52DB4">
        <w:trPr>
          <w:trHeight w:val="240"/>
        </w:trPr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8C985B" w14:textId="77777777" w:rsidR="00FA333D" w:rsidRPr="005C2386" w:rsidRDefault="00FA333D" w:rsidP="00A52DB4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BDB592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‘Mixed’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7EB8C10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0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2691C7A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57645EC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5651ACB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2C1B018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B8D5419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7E01296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A35AD41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446943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 w:rsidR="00FA333D" w:rsidRPr="005C2386" w14:paraId="396EFFF3" w14:textId="77777777" w:rsidTr="00A52DB4">
        <w:trPr>
          <w:trHeight w:val="260"/>
        </w:trPr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BAC672" w14:textId="77777777" w:rsidR="00FA333D" w:rsidRPr="005C2386" w:rsidRDefault="00FA333D" w:rsidP="00A52DB4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5BFA66" w14:textId="77777777" w:rsidR="00FA333D" w:rsidRPr="005C2386" w:rsidRDefault="00FA333D" w:rsidP="00A52DB4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5A205FA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0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3CC2960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A5C34BE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E605A61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17810BC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626B970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6A4DFEB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E2F193C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E7C4A0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 w:rsidR="00FA333D" w:rsidRPr="005C2386" w14:paraId="3622D1E5" w14:textId="77777777" w:rsidTr="00A52DB4">
        <w:trPr>
          <w:trHeight w:val="260"/>
        </w:trPr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5DCE3D" w14:textId="77777777" w:rsidR="00FA333D" w:rsidRPr="005C2386" w:rsidRDefault="00FA333D" w:rsidP="00A52DB4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BDE682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‘Small’</w:t>
            </w:r>
          </w:p>
        </w:tc>
        <w:tc>
          <w:tcPr>
            <w:tcW w:w="5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740D5E0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0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D59EB9D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DB0959D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A688EFD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842496A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207489D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C799875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FDAB025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A46E28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 w:rsidR="00FA333D" w:rsidRPr="005C2386" w14:paraId="1A2890AC" w14:textId="77777777" w:rsidTr="00A52DB4">
        <w:trPr>
          <w:trHeight w:val="240"/>
        </w:trPr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DAFE1A" w14:textId="77777777" w:rsidR="00FA333D" w:rsidRPr="005C2386" w:rsidRDefault="00FA333D" w:rsidP="00A52DB4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532954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‘Nothing’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D6534FC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0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EAE8D99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97B0F8F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110A6DC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6DE0B75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F6A508E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CA15B9C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5444B9C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1574A3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 w:rsidR="00FA333D" w:rsidRPr="005C2386" w14:paraId="19DCB25A" w14:textId="77777777" w:rsidTr="00A52DB4">
        <w:trPr>
          <w:trHeight w:val="240"/>
        </w:trPr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42C8D7" w14:textId="77777777" w:rsidR="00FA333D" w:rsidRPr="005C2386" w:rsidRDefault="00FA333D" w:rsidP="00A52DB4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1F95FB" w14:textId="77777777" w:rsidR="00FA333D" w:rsidRPr="005C2386" w:rsidRDefault="00FA333D" w:rsidP="00A52DB4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8C988A9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1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68CAA5C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D708C01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1B7AA27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E075EF3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BD286BE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687E13E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5D8E688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10D588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 w:rsidR="00FA333D" w:rsidRPr="005C2386" w14:paraId="62ECB9FD" w14:textId="77777777" w:rsidTr="00A52DB4">
        <w:trPr>
          <w:trHeight w:val="240"/>
        </w:trPr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B2E868" w14:textId="77777777" w:rsidR="00FA333D" w:rsidRPr="005C2386" w:rsidRDefault="00FA333D" w:rsidP="00A52DB4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8AC315" w14:textId="77777777" w:rsidR="00FA333D" w:rsidRPr="005C2386" w:rsidRDefault="00FA333D" w:rsidP="00A52DB4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A6AECA6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0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30564FC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0FFF8BA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6F5E7F7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2D0B3E4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B91FE67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AD9A7B0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B02BE7D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529A0E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 w:rsidR="00FA333D" w:rsidRPr="005C2386" w14:paraId="58D9DD2F" w14:textId="77777777" w:rsidTr="00A52DB4">
        <w:trPr>
          <w:trHeight w:val="240"/>
        </w:trPr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A813E0" w14:textId="77777777" w:rsidR="00FA333D" w:rsidRPr="005C2386" w:rsidRDefault="00FA333D" w:rsidP="00A52DB4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0F409C" w14:textId="77777777" w:rsidR="00FA333D" w:rsidRPr="005C2386" w:rsidRDefault="00FA333D" w:rsidP="00A52DB4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12E580B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1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9F480C1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3FC3A7E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E5CA71A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383542E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0414A58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3CDDF72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C01EB36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A94571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 w:rsidR="00FA333D" w:rsidRPr="005C2386" w14:paraId="4030D4E9" w14:textId="77777777" w:rsidTr="00A52DB4">
        <w:trPr>
          <w:trHeight w:val="240"/>
        </w:trPr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074BCF" w14:textId="77777777" w:rsidR="00FA333D" w:rsidRPr="005C2386" w:rsidRDefault="00FA333D" w:rsidP="00A52DB4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F42814" w14:textId="77777777" w:rsidR="00FA333D" w:rsidRPr="005C2386" w:rsidRDefault="00FA333D" w:rsidP="00A52DB4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CB265FA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0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2FEF214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9999CF8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527964F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ABE38B8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E92C835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017592B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AC49E24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F3848C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 w:rsidR="00FA333D" w:rsidRPr="005C2386" w14:paraId="2250F5A9" w14:textId="77777777" w:rsidTr="00A52DB4">
        <w:trPr>
          <w:trHeight w:val="260"/>
        </w:trPr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64D79F" w14:textId="77777777" w:rsidR="00FA333D" w:rsidRPr="005C2386" w:rsidRDefault="00FA333D" w:rsidP="00A52DB4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B0B499" w14:textId="77777777" w:rsidR="00FA333D" w:rsidRPr="005C2386" w:rsidRDefault="00FA333D" w:rsidP="00A52DB4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D0D1026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02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9314EFC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3AFD079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ADD6AE7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B5AFB8D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C71560B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2FECDB8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426F113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FB2897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 w:rsidR="00FA333D" w:rsidRPr="005C2386" w14:paraId="5D7CC1B5" w14:textId="77777777" w:rsidTr="00A52DB4">
        <w:trPr>
          <w:trHeight w:val="240"/>
        </w:trPr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ED0ED7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Control 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5F1BA9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‘Big’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EB4D5CC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0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A7ABDD1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1D0B212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E4C50C0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0C2CB77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C04557E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D50A4A1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9C8A254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087BA9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 w:rsidR="00FA333D" w:rsidRPr="005C2386" w14:paraId="3EC2D622" w14:textId="77777777" w:rsidTr="00A52DB4">
        <w:trPr>
          <w:trHeight w:val="240"/>
        </w:trPr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202941" w14:textId="77777777" w:rsidR="00FA333D" w:rsidRPr="005C2386" w:rsidRDefault="00FA333D" w:rsidP="00A52DB4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DB56B0" w14:textId="77777777" w:rsidR="00FA333D" w:rsidRPr="005C2386" w:rsidRDefault="00FA333D" w:rsidP="00A52DB4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B9980FD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1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AF66F35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B15237C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4FF4715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056ADFE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85DE069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476EECA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1B3A2A2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73063C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 w:rsidR="00FA333D" w:rsidRPr="005C2386" w14:paraId="2D1871D6" w14:textId="77777777" w:rsidTr="00A52DB4">
        <w:trPr>
          <w:trHeight w:val="260"/>
        </w:trPr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9DA1E1" w14:textId="77777777" w:rsidR="00FA333D" w:rsidRPr="005C2386" w:rsidRDefault="00FA333D" w:rsidP="00A52DB4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58122C" w14:textId="77777777" w:rsidR="00FA333D" w:rsidRPr="005C2386" w:rsidRDefault="00FA333D" w:rsidP="00A52DB4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ABE0F3C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0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85B1DD4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A942E3A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1BE233D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65AAF88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00CBC1D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39977DC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197E5CD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57A9C3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 w:rsidR="00FA333D" w:rsidRPr="005C2386" w14:paraId="3A763F0C" w14:textId="77777777" w:rsidTr="00A52DB4">
        <w:trPr>
          <w:trHeight w:val="240"/>
        </w:trPr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D3F570" w14:textId="77777777" w:rsidR="00FA333D" w:rsidRPr="005C2386" w:rsidRDefault="00FA333D" w:rsidP="00A52DB4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7B833B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‘Mixed’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8665B75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0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9CF55FE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222DDD9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EA588E1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F80D84F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CF744DD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5199700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1C27DC4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5FACD5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 w:rsidR="00FA333D" w:rsidRPr="005C2386" w14:paraId="39279CAD" w14:textId="77777777" w:rsidTr="00A52DB4">
        <w:trPr>
          <w:trHeight w:val="260"/>
        </w:trPr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5D76C4" w14:textId="77777777" w:rsidR="00FA333D" w:rsidRPr="005C2386" w:rsidRDefault="00FA333D" w:rsidP="00A52DB4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A21B03" w14:textId="77777777" w:rsidR="00FA333D" w:rsidRPr="005C2386" w:rsidRDefault="00FA333D" w:rsidP="00A52DB4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EF32BD0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0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1E4AFB8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D35E190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71B223D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6FD383B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B630082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017433C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77B1DA0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2C723E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 w:rsidR="00FA333D" w:rsidRPr="005C2386" w14:paraId="657F9B07" w14:textId="77777777" w:rsidTr="00A52DB4">
        <w:trPr>
          <w:trHeight w:val="260"/>
        </w:trPr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B25EE8" w14:textId="77777777" w:rsidR="00FA333D" w:rsidRPr="005C2386" w:rsidRDefault="00FA333D" w:rsidP="00A52DB4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EFBDC1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‘Small’</w:t>
            </w:r>
          </w:p>
        </w:tc>
        <w:tc>
          <w:tcPr>
            <w:tcW w:w="5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04F55ED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0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EA04381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54AA6F8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BF462A4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97912A8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4CD9225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D6C6A7D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33DF71A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3D9B67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 w:rsidR="00FA333D" w:rsidRPr="005C2386" w14:paraId="78C349D8" w14:textId="77777777" w:rsidTr="00A52DB4">
        <w:trPr>
          <w:trHeight w:val="240"/>
        </w:trPr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6B48DC" w14:textId="77777777" w:rsidR="00FA333D" w:rsidRPr="005C2386" w:rsidRDefault="00FA333D" w:rsidP="00A52DB4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D720A7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‘Nothing’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10C5C8B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0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2470AFA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A7CE16E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3E0ECD0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6E9B5B7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EECF243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316EACE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13A9B0D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5B4718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 w:rsidR="00FA333D" w:rsidRPr="005C2386" w14:paraId="4385B20D" w14:textId="77777777" w:rsidTr="00A52DB4">
        <w:trPr>
          <w:trHeight w:val="240"/>
        </w:trPr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F4D37C" w14:textId="77777777" w:rsidR="00FA333D" w:rsidRPr="005C2386" w:rsidRDefault="00FA333D" w:rsidP="00A52DB4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622B2B" w14:textId="77777777" w:rsidR="00FA333D" w:rsidRPr="005C2386" w:rsidRDefault="00FA333D" w:rsidP="00A52DB4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61ED27C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1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77DABEC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B396483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3D1BF05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099FCF5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E8A0A2F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0B59C59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23BABC5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396933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 w:rsidR="00FA333D" w:rsidRPr="005C2386" w14:paraId="6485A50D" w14:textId="77777777" w:rsidTr="00A52DB4">
        <w:trPr>
          <w:trHeight w:val="240"/>
        </w:trPr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0C8578" w14:textId="77777777" w:rsidR="00FA333D" w:rsidRPr="005C2386" w:rsidRDefault="00FA333D" w:rsidP="00A52DB4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694A40" w14:textId="77777777" w:rsidR="00FA333D" w:rsidRPr="005C2386" w:rsidRDefault="00FA333D" w:rsidP="00A52DB4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4524441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0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31144A3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882DE95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FA1CAE7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CF1E96A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7947E1F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6B73358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D3986C4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F3F834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 w:rsidR="00FA333D" w:rsidRPr="005C2386" w14:paraId="3F5B9C2F" w14:textId="77777777" w:rsidTr="00A52DB4">
        <w:trPr>
          <w:trHeight w:val="240"/>
        </w:trPr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19CC79" w14:textId="77777777" w:rsidR="00FA333D" w:rsidRPr="005C2386" w:rsidRDefault="00FA333D" w:rsidP="00A52DB4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C62C40" w14:textId="77777777" w:rsidR="00FA333D" w:rsidRPr="005C2386" w:rsidRDefault="00FA333D" w:rsidP="00A52DB4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B9C7B7B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1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D39C433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C2899F0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CA67BFB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9EF2652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69E0556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73F7D26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9B0EA88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222113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 w:rsidR="00FA333D" w:rsidRPr="005C2386" w14:paraId="13CDA2B9" w14:textId="77777777" w:rsidTr="00A52DB4">
        <w:trPr>
          <w:trHeight w:val="240"/>
        </w:trPr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839F73" w14:textId="77777777" w:rsidR="00FA333D" w:rsidRPr="005C2386" w:rsidRDefault="00FA333D" w:rsidP="00A52DB4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88D998" w14:textId="77777777" w:rsidR="00FA333D" w:rsidRPr="005C2386" w:rsidRDefault="00FA333D" w:rsidP="00A52DB4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9105564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0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2A8A782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B2EF953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41FA97D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DB5ED10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75451AE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8CE7C5E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485FB2B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014C00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 w:rsidR="00FA333D" w:rsidRPr="005C2386" w14:paraId="5AABA818" w14:textId="77777777" w:rsidTr="00A52DB4">
        <w:trPr>
          <w:trHeight w:val="260"/>
        </w:trPr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E85D76" w14:textId="77777777" w:rsidR="00FA333D" w:rsidRPr="005C2386" w:rsidRDefault="00FA333D" w:rsidP="00A52DB4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5651EF" w14:textId="77777777" w:rsidR="00FA333D" w:rsidRPr="005C2386" w:rsidRDefault="00FA333D" w:rsidP="00A52DB4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591FE0B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02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CCB92A9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8C62CBF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5AF5C94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37F4E4A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5EB5362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FEAC306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C4890A7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E2177A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 w:rsidR="00FA333D" w:rsidRPr="005C2386" w14:paraId="06DB9D73" w14:textId="77777777" w:rsidTr="00A52DB4">
        <w:trPr>
          <w:trHeight w:val="240"/>
        </w:trPr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5C7577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High frequency 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131A6B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‘Big’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BE93997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0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D530A9C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5CAB15A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C02A9C2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D3725B5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7AE6D5E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9A6761A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20DC42C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2BA812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 w:rsidR="00FA333D" w:rsidRPr="005C2386" w14:paraId="583C59AC" w14:textId="77777777" w:rsidTr="00A52DB4">
        <w:trPr>
          <w:trHeight w:val="240"/>
        </w:trPr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33EF43" w14:textId="77777777" w:rsidR="00FA333D" w:rsidRPr="005C2386" w:rsidRDefault="00FA333D" w:rsidP="00A52DB4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6EB6CF" w14:textId="77777777" w:rsidR="00FA333D" w:rsidRPr="005C2386" w:rsidRDefault="00FA333D" w:rsidP="00A52DB4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B67D207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1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8F1448B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ADF2E7D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F072868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0A6040F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BF68AF7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C3E0591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2684B5E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2017C2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 w:rsidR="00FA333D" w:rsidRPr="005C2386" w14:paraId="29112A1A" w14:textId="77777777" w:rsidTr="00A52DB4">
        <w:trPr>
          <w:trHeight w:val="260"/>
        </w:trPr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49006A" w14:textId="77777777" w:rsidR="00FA333D" w:rsidRPr="005C2386" w:rsidRDefault="00FA333D" w:rsidP="00A52DB4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A1AFAE" w14:textId="77777777" w:rsidR="00FA333D" w:rsidRPr="005C2386" w:rsidRDefault="00FA333D" w:rsidP="00A52DB4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2DDA9DC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0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CCA3C4E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5785EF2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5DF1EE4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BB0D46A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9D1BA34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DE1329C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35F5CB9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74D4B5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 w:rsidR="00FA333D" w:rsidRPr="005C2386" w14:paraId="6D1E5264" w14:textId="77777777" w:rsidTr="00A52DB4">
        <w:trPr>
          <w:trHeight w:val="240"/>
        </w:trPr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88F526" w14:textId="77777777" w:rsidR="00FA333D" w:rsidRPr="005C2386" w:rsidRDefault="00FA333D" w:rsidP="00A52DB4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317425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‘Mixed’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34171E8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0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0BB892E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58A7084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B0B6ABE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00ADF5A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C2761D9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DE1C017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892E861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E9A9A8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 w:rsidR="00FA333D" w:rsidRPr="005C2386" w14:paraId="02B452C8" w14:textId="77777777" w:rsidTr="00A52DB4">
        <w:trPr>
          <w:trHeight w:val="260"/>
        </w:trPr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4BC7A8" w14:textId="77777777" w:rsidR="00FA333D" w:rsidRPr="005C2386" w:rsidRDefault="00FA333D" w:rsidP="00A52DB4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373F49" w14:textId="77777777" w:rsidR="00FA333D" w:rsidRPr="005C2386" w:rsidRDefault="00FA333D" w:rsidP="00A52DB4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783C9C2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0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5DFE314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9175AAC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FFE3B3E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733B3A8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58010B7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D0E30C5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471CBD0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A4A0A9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 w:rsidR="00FA333D" w:rsidRPr="005C2386" w14:paraId="28817DA8" w14:textId="77777777" w:rsidTr="00A52DB4">
        <w:trPr>
          <w:trHeight w:val="260"/>
        </w:trPr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D87EF9" w14:textId="77777777" w:rsidR="00FA333D" w:rsidRPr="005C2386" w:rsidRDefault="00FA333D" w:rsidP="00A52DB4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8BF8C4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‘Small’</w:t>
            </w:r>
          </w:p>
        </w:tc>
        <w:tc>
          <w:tcPr>
            <w:tcW w:w="5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AD34DAC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0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7578A7D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468B06F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F454FB1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10F0A14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9024D67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8601B5F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A06D2C4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D09F70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 w:rsidR="00FA333D" w:rsidRPr="005C2386" w14:paraId="5647E2BF" w14:textId="77777777" w:rsidTr="00A52DB4">
        <w:trPr>
          <w:trHeight w:val="240"/>
        </w:trPr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BE5413" w14:textId="77777777" w:rsidR="00FA333D" w:rsidRPr="005C2386" w:rsidRDefault="00FA333D" w:rsidP="00A52DB4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AC1FAA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‘Nothing’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0479087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0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48067BB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D183EDC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630542A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719ABB8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EDD913A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51940AC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4D3082F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EDDD1A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 w:rsidR="00FA333D" w:rsidRPr="005C2386" w14:paraId="0235D023" w14:textId="77777777" w:rsidTr="00A52DB4">
        <w:trPr>
          <w:trHeight w:val="240"/>
        </w:trPr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D28AFC" w14:textId="77777777" w:rsidR="00FA333D" w:rsidRPr="005C2386" w:rsidRDefault="00FA333D" w:rsidP="00A52DB4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2AB7F9" w14:textId="77777777" w:rsidR="00FA333D" w:rsidRPr="005C2386" w:rsidRDefault="00FA333D" w:rsidP="00A52DB4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7E07771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1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952F56E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E9E4C76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9E819FE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839F7EC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2E8D9A0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9F18E24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2E6CBB5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2193F3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 w:rsidR="00FA333D" w:rsidRPr="005C2386" w14:paraId="76E0937F" w14:textId="77777777" w:rsidTr="00A52DB4">
        <w:trPr>
          <w:trHeight w:val="240"/>
        </w:trPr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7E86AF" w14:textId="77777777" w:rsidR="00FA333D" w:rsidRPr="005C2386" w:rsidRDefault="00FA333D" w:rsidP="00A52DB4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01DBB7" w14:textId="77777777" w:rsidR="00FA333D" w:rsidRPr="005C2386" w:rsidRDefault="00FA333D" w:rsidP="00A52DB4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C56DACA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0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B145306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5C1C647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5E05502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A29DE94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34CBE18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2254888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B5C4A84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A3A43D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 w:rsidR="00FA333D" w:rsidRPr="005C2386" w14:paraId="6F330AB5" w14:textId="77777777" w:rsidTr="00A52DB4">
        <w:trPr>
          <w:trHeight w:val="240"/>
        </w:trPr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875916" w14:textId="77777777" w:rsidR="00FA333D" w:rsidRPr="005C2386" w:rsidRDefault="00FA333D" w:rsidP="00A52DB4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7174D7" w14:textId="77777777" w:rsidR="00FA333D" w:rsidRPr="005C2386" w:rsidRDefault="00FA333D" w:rsidP="00A52DB4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29C1966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1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98727DC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110F98A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341FC13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5702FAE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BE20AB0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9C0F208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A11EC8E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ACE0A5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 w:rsidR="00FA333D" w:rsidRPr="005C2386" w14:paraId="45514127" w14:textId="77777777" w:rsidTr="00A52DB4">
        <w:trPr>
          <w:trHeight w:val="240"/>
        </w:trPr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2EA9C2" w14:textId="77777777" w:rsidR="00FA333D" w:rsidRPr="005C2386" w:rsidRDefault="00FA333D" w:rsidP="00A52DB4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332F72" w14:textId="77777777" w:rsidR="00FA333D" w:rsidRPr="005C2386" w:rsidRDefault="00FA333D" w:rsidP="00A52DB4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FB01C8E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0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2443BE4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EBA7E88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395060B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7159748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2598357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F1086CE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81083BF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9B1A6A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 w:rsidR="00FA333D" w:rsidRPr="005C2386" w14:paraId="38906444" w14:textId="77777777" w:rsidTr="00A52DB4">
        <w:trPr>
          <w:trHeight w:val="260"/>
        </w:trPr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3D5D8B" w14:textId="77777777" w:rsidR="00FA333D" w:rsidRPr="005C2386" w:rsidRDefault="00FA333D" w:rsidP="00A52DB4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3A7850" w14:textId="77777777" w:rsidR="00FA333D" w:rsidRPr="005C2386" w:rsidRDefault="00FA333D" w:rsidP="00A52DB4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8264E3C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02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0941DFA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D4ED2EB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3FE45B5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CC4FD68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C3A51A7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45B4975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D1E0CE1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E10BD9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 w:rsidR="00FA333D" w:rsidRPr="005C2386" w14:paraId="5BBBF73A" w14:textId="77777777" w:rsidTr="00A52DB4">
        <w:trPr>
          <w:trHeight w:val="240"/>
        </w:trPr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6355C7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Low frequency 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DE7B4C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‘Big’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12D01CE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0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6AB0497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9DBFD01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785FBA3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A1361D3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49CABAE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972E563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7D6E321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D42C7F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 w:rsidR="00FA333D" w:rsidRPr="005C2386" w14:paraId="199EA5B7" w14:textId="77777777" w:rsidTr="00A52DB4">
        <w:trPr>
          <w:trHeight w:val="240"/>
        </w:trPr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0845E9" w14:textId="77777777" w:rsidR="00FA333D" w:rsidRPr="005C2386" w:rsidRDefault="00FA333D" w:rsidP="00A52DB4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6ECD51" w14:textId="77777777" w:rsidR="00FA333D" w:rsidRPr="005C2386" w:rsidRDefault="00FA333D" w:rsidP="00A52DB4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AC775D0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1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0FFA128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9D620EB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6B9C9B6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07C3777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8689CBC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0519D3B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609BE77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DCD9DD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 w:rsidR="00FA333D" w:rsidRPr="005C2386" w14:paraId="495CF131" w14:textId="77777777" w:rsidTr="00A52DB4">
        <w:trPr>
          <w:trHeight w:val="260"/>
        </w:trPr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481A52" w14:textId="77777777" w:rsidR="00FA333D" w:rsidRPr="005C2386" w:rsidRDefault="00FA333D" w:rsidP="00A52DB4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26A883" w14:textId="77777777" w:rsidR="00FA333D" w:rsidRPr="005C2386" w:rsidRDefault="00FA333D" w:rsidP="00A52DB4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11B72A5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0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50A019B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BEC4CBB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3488F54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1AF6AD8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1A2DECC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04A1B8B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60F5879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C1DD8C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 w:rsidR="00FA333D" w:rsidRPr="005C2386" w14:paraId="6D20B0C9" w14:textId="77777777" w:rsidTr="00A52DB4">
        <w:trPr>
          <w:trHeight w:val="240"/>
        </w:trPr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9DBA86" w14:textId="77777777" w:rsidR="00FA333D" w:rsidRPr="005C2386" w:rsidRDefault="00FA333D" w:rsidP="00A52DB4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09525C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‘Mixed’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BA98FA7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0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2F8D9CC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FC86909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67256E9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B7CFDE9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525C89D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58DD0FB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C96EB85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D65250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 w:rsidR="00FA333D" w:rsidRPr="005C2386" w14:paraId="155BC420" w14:textId="77777777" w:rsidTr="00A52DB4">
        <w:trPr>
          <w:trHeight w:val="260"/>
        </w:trPr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2AF42D" w14:textId="77777777" w:rsidR="00FA333D" w:rsidRPr="005C2386" w:rsidRDefault="00FA333D" w:rsidP="00A52DB4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E61E36" w14:textId="77777777" w:rsidR="00FA333D" w:rsidRPr="005C2386" w:rsidRDefault="00FA333D" w:rsidP="00A52DB4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32202D7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0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AD3CA72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A0A572C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9BF1238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22AC304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D882DAC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C4CE252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C933E86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D2999B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 w:rsidR="00FA333D" w:rsidRPr="005C2386" w14:paraId="0E5C4FD4" w14:textId="77777777" w:rsidTr="00A52DB4">
        <w:trPr>
          <w:trHeight w:val="260"/>
        </w:trPr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7FB9EA" w14:textId="77777777" w:rsidR="00FA333D" w:rsidRPr="005C2386" w:rsidRDefault="00FA333D" w:rsidP="00A52DB4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0C5259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‘Small’</w:t>
            </w:r>
          </w:p>
        </w:tc>
        <w:tc>
          <w:tcPr>
            <w:tcW w:w="5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2C0026A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0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B296D6F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F57F565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C6DF4C3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153CB36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6A79F86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79FA768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2E5FE73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5F4810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 w:rsidR="00FA333D" w:rsidRPr="005C2386" w14:paraId="5EC75FE8" w14:textId="77777777" w:rsidTr="00A52DB4">
        <w:trPr>
          <w:trHeight w:val="240"/>
        </w:trPr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6F2C78" w14:textId="77777777" w:rsidR="00FA333D" w:rsidRPr="005C2386" w:rsidRDefault="00FA333D" w:rsidP="00A52DB4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09B0C3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‘Nothing’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8CF1961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0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C0D97D9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087322D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D9CDA18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5677401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CDA276C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8274B00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6752713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68E936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 w:rsidR="00FA333D" w:rsidRPr="005C2386" w14:paraId="6ECBA172" w14:textId="77777777" w:rsidTr="00A52DB4">
        <w:trPr>
          <w:trHeight w:val="240"/>
        </w:trPr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B73654" w14:textId="77777777" w:rsidR="00FA333D" w:rsidRPr="005C2386" w:rsidRDefault="00FA333D" w:rsidP="00A52DB4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ABEF56" w14:textId="77777777" w:rsidR="00FA333D" w:rsidRPr="005C2386" w:rsidRDefault="00FA333D" w:rsidP="00A52DB4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B098046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1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68AC296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457E76F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B565960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AAF9FBA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E8F731D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04029DA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8927607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C69840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 w:rsidR="00FA333D" w:rsidRPr="005C2386" w14:paraId="3314FDD9" w14:textId="77777777" w:rsidTr="00A52DB4">
        <w:trPr>
          <w:trHeight w:val="240"/>
        </w:trPr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FD7639" w14:textId="77777777" w:rsidR="00FA333D" w:rsidRPr="005C2386" w:rsidRDefault="00FA333D" w:rsidP="00A52DB4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AD1A15" w14:textId="77777777" w:rsidR="00FA333D" w:rsidRPr="005C2386" w:rsidRDefault="00FA333D" w:rsidP="00A52DB4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DCE8C5E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0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7EBCBD7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BF7BAD7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9C7ABBD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C143F37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FC9D461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CE57E4F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B2B53D8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3C79AF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 w:rsidR="00FA333D" w:rsidRPr="005C2386" w14:paraId="650049D6" w14:textId="77777777" w:rsidTr="00A52DB4">
        <w:trPr>
          <w:trHeight w:val="240"/>
        </w:trPr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5B4E6A" w14:textId="77777777" w:rsidR="00FA333D" w:rsidRPr="005C2386" w:rsidRDefault="00FA333D" w:rsidP="00A52DB4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DC1785" w14:textId="77777777" w:rsidR="00FA333D" w:rsidRPr="005C2386" w:rsidRDefault="00FA333D" w:rsidP="00A52DB4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A7F0914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1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68C3435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BBBBD54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C5B24D1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FA055F1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50DED99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260C167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4E85672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493EF0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 w:rsidR="00FA333D" w:rsidRPr="005C2386" w14:paraId="134CAFD3" w14:textId="77777777" w:rsidTr="00A52DB4">
        <w:trPr>
          <w:trHeight w:val="240"/>
        </w:trPr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1D8FFA" w14:textId="77777777" w:rsidR="00FA333D" w:rsidRPr="005C2386" w:rsidRDefault="00FA333D" w:rsidP="00A52DB4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293F9D" w14:textId="77777777" w:rsidR="00FA333D" w:rsidRPr="005C2386" w:rsidRDefault="00FA333D" w:rsidP="00A52DB4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D7A430C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0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66B1B78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609AAF4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BF01CBE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58B9784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7406B69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D65676D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63D70A0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169487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 w:rsidR="00FA333D" w:rsidRPr="005C2386" w14:paraId="442EE923" w14:textId="77777777" w:rsidTr="00A52DB4">
        <w:trPr>
          <w:trHeight w:val="64"/>
        </w:trPr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001EEA6" w14:textId="77777777" w:rsidR="00FA333D" w:rsidRPr="005C2386" w:rsidRDefault="00FA333D" w:rsidP="00A52DB4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52D043C" w14:textId="77777777" w:rsidR="00FA333D" w:rsidRPr="005C2386" w:rsidRDefault="00FA333D" w:rsidP="00A52DB4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B0858E7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02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A4754DB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D8F4593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C6D0771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DC381BE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055546D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494C3EB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A2D04E9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221FE7" w14:textId="77777777" w:rsidR="00FA333D" w:rsidRPr="005C2386" w:rsidRDefault="00FA333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</w:tbl>
    <w:p w14:paraId="56B2C63F" w14:textId="77777777" w:rsidR="00131BD7" w:rsidRDefault="00131BD7"/>
    <w:sectPr w:rsidR="00131BD7" w:rsidSect="006B0E7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333D"/>
    <w:rsid w:val="00131BD7"/>
    <w:rsid w:val="006B0E7D"/>
    <w:rsid w:val="00C11DE6"/>
    <w:rsid w:val="00FA3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8F732B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333D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333D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10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10.DOCX</TitleName>
  </documentManagement>
</p:properties>
</file>

<file path=customXml/itemProps1.xml><?xml version="1.0" encoding="utf-8"?>
<ds:datastoreItem xmlns:ds="http://schemas.openxmlformats.org/officeDocument/2006/customXml" ds:itemID="{4B668E52-1F59-4D84-9564-E9DE98FEA1DA}"/>
</file>

<file path=customXml/itemProps2.xml><?xml version="1.0" encoding="utf-8"?>
<ds:datastoreItem xmlns:ds="http://schemas.openxmlformats.org/officeDocument/2006/customXml" ds:itemID="{B9846464-E501-4277-A806-653007AADF26}"/>
</file>

<file path=customXml/itemProps3.xml><?xml version="1.0" encoding="utf-8"?>
<ds:datastoreItem xmlns:ds="http://schemas.openxmlformats.org/officeDocument/2006/customXml" ds:itemID="{25A67F7D-D02A-47EE-B53A-AC658BE41BD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7</Words>
  <Characters>1809</Characters>
  <Application>Microsoft Macintosh Word</Application>
  <DocSecurity>0</DocSecurity>
  <Lines>15</Lines>
  <Paragraphs>4</Paragraphs>
  <ScaleCrop>false</ScaleCrop>
  <Company/>
  <LinksUpToDate>false</LinksUpToDate>
  <CharactersWithSpaces>21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Tajadura</dc:creator>
  <cp:keywords/>
  <dc:description/>
  <cp:lastModifiedBy>Ana Tajadura</cp:lastModifiedBy>
  <cp:revision>2</cp:revision>
  <dcterms:created xsi:type="dcterms:W3CDTF">2016-12-24T12:26:00Z</dcterms:created>
  <dcterms:modified xsi:type="dcterms:W3CDTF">2017-06-30T07:33:00Z</dcterms:modified>
</cp:coreProperties>
</file>